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AFBF2" w14:textId="0455F897" w:rsidR="00EE2BB0" w:rsidRPr="00501DC6" w:rsidRDefault="00EE2BB0" w:rsidP="00EE2BB0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501DC6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E054D0">
        <w:rPr>
          <w:rFonts w:ascii="Times New Roman" w:hAnsi="Times New Roman" w:cs="Times New Roman" w:hint="eastAsia"/>
          <w:sz w:val="24"/>
          <w:szCs w:val="24"/>
        </w:rPr>
        <w:t>S</w:t>
      </w:r>
      <w:r w:rsidR="00AA026E">
        <w:rPr>
          <w:rFonts w:ascii="Times New Roman" w:hAnsi="Times New Roman" w:cs="Times New Roman" w:hint="eastAsia"/>
          <w:sz w:val="24"/>
          <w:szCs w:val="24"/>
        </w:rPr>
        <w:t>2</w:t>
      </w:r>
      <w:r w:rsidRPr="00501DC6">
        <w:rPr>
          <w:rFonts w:ascii="Times New Roman" w:eastAsia="Times New Roman" w:hAnsi="Times New Roman" w:cs="Times New Roman"/>
          <w:sz w:val="24"/>
          <w:szCs w:val="24"/>
        </w:rPr>
        <w:t>. Data quality control results for all sequencing samples</w:t>
      </w:r>
    </w:p>
    <w:tbl>
      <w:tblPr>
        <w:tblW w:w="10853" w:type="dxa"/>
        <w:jc w:val="center"/>
        <w:tblLook w:val="04A0" w:firstRow="1" w:lastRow="0" w:firstColumn="1" w:lastColumn="0" w:noHBand="0" w:noVBand="1"/>
      </w:tblPr>
      <w:tblGrid>
        <w:gridCol w:w="1500"/>
        <w:gridCol w:w="1640"/>
        <w:gridCol w:w="1520"/>
        <w:gridCol w:w="1181"/>
        <w:gridCol w:w="2040"/>
        <w:gridCol w:w="1020"/>
        <w:gridCol w:w="1020"/>
        <w:gridCol w:w="1020"/>
      </w:tblGrid>
      <w:tr w:rsidR="00EE2BB0" w:rsidRPr="00645A59" w14:paraId="1C26EC3A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01BA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28E7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15F0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74E8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D9493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an bas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98FF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 Cont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4B1E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&gt;Q2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A979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&gt;Q30</w:t>
            </w:r>
          </w:p>
        </w:tc>
      </w:tr>
      <w:tr w:rsidR="00EE2BB0" w:rsidRPr="00645A59" w14:paraId="2DC583B1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3B8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10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3DF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,818,00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75F7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,330,22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5075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1%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711D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535,199,24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3FCE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8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2D8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9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393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2%</w:t>
            </w:r>
          </w:p>
        </w:tc>
      </w:tr>
      <w:tr w:rsidR="00EE2BB0" w:rsidRPr="00645A59" w14:paraId="2766830E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9E43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1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3B278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040,3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85C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,505,1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3EC0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9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1B6B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161,560,5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120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1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B9AB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F41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5%</w:t>
            </w:r>
          </w:p>
        </w:tc>
      </w:tr>
      <w:tr w:rsidR="00EE2BB0" w:rsidRPr="00645A59" w14:paraId="68AB5C21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825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2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BC7D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,855,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0A0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,278,8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270C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3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576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124,658,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181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58A3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4166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4%</w:t>
            </w:r>
          </w:p>
        </w:tc>
      </w:tr>
      <w:tr w:rsidR="00EE2BB0" w:rsidRPr="00645A59" w14:paraId="4C6E69E0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567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2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3CC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,612,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D139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,121,1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15D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3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047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956,211,3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70CC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5B87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221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5%</w:t>
            </w:r>
          </w:p>
        </w:tc>
      </w:tr>
      <w:tr w:rsidR="00EE2BB0" w:rsidRPr="00645A59" w14:paraId="5C4F3062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0A5F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3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AFA2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,847,3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575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,394,5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DF7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35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4259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391,613,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A6C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7A68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8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DE9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7%</w:t>
            </w:r>
          </w:p>
        </w:tc>
      </w:tr>
      <w:tr w:rsidR="00EE2BB0" w:rsidRPr="00645A59" w14:paraId="1A122F6E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0096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3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7A2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399,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EE4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,772,6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1DF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7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9C8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195,355,4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889B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6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152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634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58%</w:t>
            </w:r>
          </w:p>
        </w:tc>
      </w:tr>
      <w:tr w:rsidR="00EE2BB0" w:rsidRPr="00645A59" w14:paraId="07D0B4FB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5A1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4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7EB7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,094,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1C43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,090,1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07D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7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74B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633,699,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4D2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B5F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A44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95%</w:t>
            </w:r>
          </w:p>
        </w:tc>
      </w:tr>
      <w:tr w:rsidR="00EE2BB0" w:rsidRPr="00645A59" w14:paraId="37917014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ABA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4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5989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,256,6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87D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,512,5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F26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9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8B0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,349,273,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BFEF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9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1E93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548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4%</w:t>
            </w:r>
          </w:p>
        </w:tc>
      </w:tr>
      <w:tr w:rsidR="00EE2BB0" w:rsidRPr="00645A59" w14:paraId="19F00635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746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5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462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452,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0F83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,415,9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0892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3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E8E7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948,459,7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594D3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9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314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52D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5%</w:t>
            </w:r>
          </w:p>
        </w:tc>
      </w:tr>
      <w:tr w:rsidR="00EE2BB0" w:rsidRPr="00645A59" w14:paraId="11C54584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DBA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5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9493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,677,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AC1F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,719,3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0B5D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1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E18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387,491,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7C04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81B2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FD0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7%</w:t>
            </w:r>
          </w:p>
        </w:tc>
      </w:tr>
      <w:tr w:rsidR="00EE2BB0" w:rsidRPr="00645A59" w14:paraId="57BF1CC5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A23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6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A3F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547,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636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,495,2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714C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9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06E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606,711,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8CC9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8BE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B350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12%</w:t>
            </w:r>
          </w:p>
        </w:tc>
      </w:tr>
      <w:tr w:rsidR="00EE2BB0" w:rsidRPr="00645A59" w14:paraId="36F0987F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A4B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6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7AB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,874,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49893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,795,2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192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9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8515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204,449,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BAA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8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9D99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E04F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6%</w:t>
            </w:r>
          </w:p>
        </w:tc>
      </w:tr>
      <w:tr w:rsidR="00EE2BB0" w:rsidRPr="00645A59" w14:paraId="6EB76497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1F2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7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B49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,755,5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60E9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,938,1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AB7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5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E264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135,916,9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A1F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7C6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5F07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9%</w:t>
            </w:r>
          </w:p>
        </w:tc>
      </w:tr>
      <w:tr w:rsidR="00EE2BB0" w:rsidRPr="00645A59" w14:paraId="532347A5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AE0C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7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152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,339,3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F04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,802,8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BD5F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7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6BF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,184,231,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9044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0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BCD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DA7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95%</w:t>
            </w:r>
          </w:p>
        </w:tc>
      </w:tr>
      <w:tr w:rsidR="00EE2BB0" w:rsidRPr="00645A59" w14:paraId="3977614D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702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8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D253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,546,7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968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,800,3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C048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5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559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105,540,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367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4ED9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C61F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02%</w:t>
            </w:r>
          </w:p>
        </w:tc>
      </w:tr>
      <w:tr w:rsidR="00EE2BB0" w:rsidRPr="00645A59" w14:paraId="4354FEC1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AAA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8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AC4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,835,3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08FD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,629,5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BEA3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4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7DD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759,619,6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9D25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1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610C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0B6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92%</w:t>
            </w:r>
          </w:p>
        </w:tc>
      </w:tr>
      <w:tr w:rsidR="00EE2BB0" w:rsidRPr="00645A59" w14:paraId="46B93E86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FC8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9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D3BF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653,4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DDF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,851,0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8D98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4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DEEE3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753,449,9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5F2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9D34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A4E4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2%</w:t>
            </w:r>
          </w:p>
        </w:tc>
      </w:tr>
      <w:tr w:rsidR="00EE2BB0" w:rsidRPr="00645A59" w14:paraId="49BE4682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80F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09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00E8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998,2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E427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,082,2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26BDC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7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998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768,479,1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E29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12E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8E88D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2%</w:t>
            </w:r>
          </w:p>
        </w:tc>
      </w:tr>
      <w:tr w:rsidR="00EE2BB0" w:rsidRPr="00645A59" w14:paraId="5A77C9A7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C88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0B68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,494,3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F743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,756,7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31B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6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FD08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304,703,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1BE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1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B02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D33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6%</w:t>
            </w:r>
          </w:p>
        </w:tc>
      </w:tr>
      <w:tr w:rsidR="00EE2BB0" w:rsidRPr="00645A59" w14:paraId="42827740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F73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T1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DF6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234,6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8582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,352,7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36F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5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86E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978,861,9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9447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368B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48A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76%</w:t>
            </w:r>
          </w:p>
        </w:tc>
      </w:tr>
      <w:tr w:rsidR="00EE2BB0" w:rsidRPr="00645A59" w14:paraId="14C3F28E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B5C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1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8F5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,557,0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01D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,007,1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FA3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24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F951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,638,545,5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E13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5A6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878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70%</w:t>
            </w:r>
          </w:p>
        </w:tc>
      </w:tr>
      <w:tr w:rsidR="00EE2BB0" w:rsidRPr="00645A59" w14:paraId="23E02A9C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CE104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1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12F7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,248,3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E058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,029,7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49F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8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52D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,228,767,8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A7F1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3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BE56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D7C3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04%</w:t>
            </w:r>
          </w:p>
        </w:tc>
      </w:tr>
      <w:tr w:rsidR="00EE2BB0" w:rsidRPr="00645A59" w14:paraId="13BEC1C2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632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2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EAF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,126,8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F37A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,628,5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81D9F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8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55013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,913,049,2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DD7A5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C09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0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21A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2%</w:t>
            </w:r>
          </w:p>
        </w:tc>
      </w:tr>
      <w:tr w:rsidR="00EE2BB0" w:rsidRPr="00645A59" w14:paraId="5A93477D" w14:textId="77777777" w:rsidTr="006C347C">
        <w:trPr>
          <w:trHeight w:val="28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BDFA9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12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0020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,371,4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9AF42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,012,44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58173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66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43CE0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,253,359,9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4A82E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3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4D64A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2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D85D0" w14:textId="77777777" w:rsidR="00EE2BB0" w:rsidRPr="00645A59" w:rsidRDefault="00EE2BB0" w:rsidP="006C347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7%</w:t>
            </w:r>
          </w:p>
        </w:tc>
      </w:tr>
    </w:tbl>
    <w:p w14:paraId="697E934F" w14:textId="77777777" w:rsidR="00372467" w:rsidRDefault="00372467">
      <w:pPr>
        <w:rPr>
          <w:rFonts w:hint="eastAsia"/>
        </w:rPr>
      </w:pPr>
    </w:p>
    <w:sectPr w:rsidR="00372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43454" w14:textId="77777777" w:rsidR="00E928DD" w:rsidRDefault="00E928DD" w:rsidP="00EE2BB0">
      <w:pPr>
        <w:rPr>
          <w:rFonts w:hint="eastAsia"/>
        </w:rPr>
      </w:pPr>
      <w:r>
        <w:separator/>
      </w:r>
    </w:p>
  </w:endnote>
  <w:endnote w:type="continuationSeparator" w:id="0">
    <w:p w14:paraId="3823F16F" w14:textId="77777777" w:rsidR="00E928DD" w:rsidRDefault="00E928DD" w:rsidP="00EE2B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E4B9FA" w14:textId="77777777" w:rsidR="00E928DD" w:rsidRDefault="00E928DD" w:rsidP="00EE2BB0">
      <w:pPr>
        <w:rPr>
          <w:rFonts w:hint="eastAsia"/>
        </w:rPr>
      </w:pPr>
      <w:r>
        <w:separator/>
      </w:r>
    </w:p>
  </w:footnote>
  <w:footnote w:type="continuationSeparator" w:id="0">
    <w:p w14:paraId="70234044" w14:textId="77777777" w:rsidR="00E928DD" w:rsidRDefault="00E928DD" w:rsidP="00EE2B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2F9"/>
    <w:rsid w:val="00372467"/>
    <w:rsid w:val="004C4ED3"/>
    <w:rsid w:val="00603262"/>
    <w:rsid w:val="006E76D8"/>
    <w:rsid w:val="007C7DB1"/>
    <w:rsid w:val="008414E8"/>
    <w:rsid w:val="00AA026E"/>
    <w:rsid w:val="00CC42CE"/>
    <w:rsid w:val="00CE60D4"/>
    <w:rsid w:val="00DC3BE5"/>
    <w:rsid w:val="00E054D0"/>
    <w:rsid w:val="00E512F9"/>
    <w:rsid w:val="00E928DD"/>
    <w:rsid w:val="00EE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ADCE16"/>
  <w15:chartTrackingRefBased/>
  <w15:docId w15:val="{F37F5DF3-6877-4A6A-987C-542B7F9DB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B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B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B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691</Characters>
  <Application>Microsoft Office Word</Application>
  <DocSecurity>0</DocSecurity>
  <Lines>211</Lines>
  <Paragraphs>212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文鹏 古</cp:lastModifiedBy>
  <cp:revision>4</cp:revision>
  <dcterms:created xsi:type="dcterms:W3CDTF">2024-12-15T03:24:00Z</dcterms:created>
  <dcterms:modified xsi:type="dcterms:W3CDTF">2025-07-03T01:10:00Z</dcterms:modified>
</cp:coreProperties>
</file>